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32FAB" w14:textId="741867CE" w:rsidR="00966F5D" w:rsidRPr="00966F5D" w:rsidRDefault="00966F5D" w:rsidP="00966F5D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66F5D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able</w:t>
      </w:r>
      <w:r w:rsidRPr="00966F5D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</w:t>
      </w:r>
      <w:r w:rsidR="005472B9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S</w:t>
      </w:r>
      <w:r w:rsidRPr="00966F5D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1</w:t>
      </w:r>
      <w:r w:rsidRPr="00966F5D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. </w:t>
      </w:r>
      <w:r w:rsidRPr="00966F5D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Baseline c</w:t>
      </w:r>
      <w:r w:rsidRPr="00966F5D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linical characteristics, disease severity classification</w:t>
      </w:r>
      <w:r w:rsidRPr="00966F5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66F5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n patients with AAV 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4678"/>
      </w:tblGrid>
      <w:tr w:rsidR="00966F5D" w:rsidRPr="006F119E" w14:paraId="544366F1" w14:textId="77777777" w:rsidTr="00966F5D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2FD6" w14:textId="59192A3E" w:rsidR="00966F5D" w:rsidRPr="00966F5D" w:rsidRDefault="00966F5D" w:rsidP="00966F5D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2DEF7" w14:textId="1464EF90" w:rsidR="00966F5D" w:rsidRPr="00966F5D" w:rsidRDefault="00966F5D" w:rsidP="00966F5D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N=178</w:t>
            </w:r>
          </w:p>
        </w:tc>
      </w:tr>
      <w:tr w:rsidR="00966F5D" w:rsidRPr="006F119E" w14:paraId="4604C973" w14:textId="77777777" w:rsidTr="00966F5D">
        <w:trPr>
          <w:trHeight w:val="278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13A0" w14:textId="1DFF0465" w:rsidR="00966F5D" w:rsidRPr="00966F5D" w:rsidRDefault="00966F5D" w:rsidP="00966F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AC66E" w14:textId="0348DEEC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4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79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966F5D" w:rsidRPr="006F119E" w14:paraId="2ECF18E9" w14:textId="77777777" w:rsidTr="00966F5D">
        <w:trPr>
          <w:trHeight w:val="30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0B10ACF" w14:textId="666136F0" w:rsidR="00966F5D" w:rsidRPr="00966F5D" w:rsidRDefault="00966F5D" w:rsidP="00966F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2F86C5B" w14:textId="39864573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0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2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966F5D" w:rsidRPr="006F119E" w14:paraId="6FECDE6B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9FB5BE3" w14:textId="2C600CF3" w:rsidR="00966F5D" w:rsidRPr="00966F5D" w:rsidRDefault="00966F5D" w:rsidP="00966F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PA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B010AFA" w14:textId="3659FCAB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4 (80.9)</w:t>
            </w:r>
          </w:p>
        </w:tc>
      </w:tr>
      <w:tr w:rsidR="00966F5D" w:rsidRPr="006F119E" w14:paraId="2C73715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774318FF" w14:textId="64F4C9F7" w:rsidR="00966F5D" w:rsidRPr="00966F5D" w:rsidRDefault="00966F5D" w:rsidP="00966F5D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GPA</w:t>
            </w: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422F73B" w14:textId="33AD71A9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 (19.1)</w:t>
            </w:r>
          </w:p>
        </w:tc>
      </w:tr>
      <w:tr w:rsidR="00493FB0" w:rsidRPr="006F119E" w14:paraId="508C9074" w14:textId="77777777" w:rsidTr="00966F5D">
        <w:trPr>
          <w:trHeight w:val="308"/>
        </w:trPr>
        <w:tc>
          <w:tcPr>
            <w:tcW w:w="3686" w:type="dxa"/>
            <w:shd w:val="clear" w:color="auto" w:fill="auto"/>
            <w:noWrap/>
            <w:vAlign w:val="center"/>
          </w:tcPr>
          <w:p w14:paraId="33CD682F" w14:textId="6DA6E46D" w:rsidR="00493FB0" w:rsidRPr="00966F5D" w:rsidRDefault="00493FB0" w:rsidP="00F70B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MPO-ANCA positivity, </w:t>
            </w: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A22B527" w14:textId="68437A53" w:rsidR="00493FB0" w:rsidRPr="00742E4C" w:rsidRDefault="00D01BC1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5 (87.0)</w:t>
            </w:r>
          </w:p>
        </w:tc>
      </w:tr>
      <w:tr w:rsidR="00493FB0" w:rsidRPr="006F119E" w14:paraId="6D431DED" w14:textId="77777777" w:rsidTr="00966F5D">
        <w:trPr>
          <w:trHeight w:val="308"/>
        </w:trPr>
        <w:tc>
          <w:tcPr>
            <w:tcW w:w="3686" w:type="dxa"/>
            <w:shd w:val="clear" w:color="auto" w:fill="auto"/>
            <w:noWrap/>
            <w:vAlign w:val="center"/>
          </w:tcPr>
          <w:p w14:paraId="34768F4B" w14:textId="6B47B4CB" w:rsidR="00493FB0" w:rsidRPr="00966F5D" w:rsidRDefault="00493FB0" w:rsidP="00F70BA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PR3-ANCA positivity, </w:t>
            </w: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363F88D" w14:textId="2C7FFA99" w:rsidR="00493FB0" w:rsidRPr="00742E4C" w:rsidRDefault="00D01BC1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1.2)</w:t>
            </w:r>
          </w:p>
        </w:tc>
      </w:tr>
      <w:tr w:rsidR="00F70BA8" w:rsidRPr="006F119E" w14:paraId="453E0483" w14:textId="77777777" w:rsidTr="00966F5D">
        <w:trPr>
          <w:trHeight w:val="30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D1D937F" w14:textId="7D21356D" w:rsidR="00F70BA8" w:rsidRPr="00966F5D" w:rsidRDefault="00F70BA8" w:rsidP="00F70B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LD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2B06D3E" w14:textId="348642B6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5 (42.1)</w:t>
            </w:r>
          </w:p>
        </w:tc>
      </w:tr>
      <w:tr w:rsidR="00F70BA8" w:rsidRPr="006F119E" w14:paraId="0A8816D1" w14:textId="77777777" w:rsidTr="00966F5D">
        <w:trPr>
          <w:trHeight w:val="308"/>
        </w:trPr>
        <w:tc>
          <w:tcPr>
            <w:tcW w:w="3686" w:type="dxa"/>
            <w:shd w:val="clear" w:color="auto" w:fill="auto"/>
            <w:noWrap/>
            <w:vAlign w:val="center"/>
          </w:tcPr>
          <w:p w14:paraId="3AD7AE5F" w14:textId="1B606259" w:rsidR="00F70BA8" w:rsidRPr="00966F5D" w:rsidRDefault="00F70BA8" w:rsidP="00F70B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VAS at onset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F4939C4" w14:textId="075AB14F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 (12-20)</w:t>
            </w:r>
          </w:p>
        </w:tc>
      </w:tr>
      <w:tr w:rsidR="00F70BA8" w:rsidRPr="006F119E" w14:paraId="6A61067B" w14:textId="77777777" w:rsidTr="00966F5D">
        <w:trPr>
          <w:trHeight w:val="308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73FF798" w14:textId="15405669" w:rsidR="00F70BA8" w:rsidRPr="00966F5D" w:rsidRDefault="00F70BA8" w:rsidP="00F70B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Laboratory findings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C0A7289" w14:textId="1D950B88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0BA8" w:rsidRPr="006F119E" w14:paraId="43740A6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27429CBD" w14:textId="5713B987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WBC, /mm3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183C265" w14:textId="5F4EF0F2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325 (8083-14335)</w:t>
            </w:r>
          </w:p>
        </w:tc>
      </w:tr>
      <w:tr w:rsidR="00F70BA8" w:rsidRPr="006F119E" w14:paraId="22E1A461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55C12116" w14:textId="2AC15E44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RP, mg/dl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D1F1DE2" w14:textId="1BF17083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6 (2.</w:t>
            </w:r>
            <w:r w:rsidR="00C355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3.8)</w:t>
            </w:r>
          </w:p>
        </w:tc>
      </w:tr>
      <w:tr w:rsidR="00F70BA8" w:rsidRPr="006F119E" w14:paraId="246496EE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101BD184" w14:textId="36AD310D" w:rsidR="00F70BA8" w:rsidRPr="00966F5D" w:rsidRDefault="00F70BA8" w:rsidP="00F70BA8">
            <w:pPr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r, mg/dl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6415D0B" w14:textId="0564CF8E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</w:t>
            </w:r>
            <w:r w:rsidR="00C355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71-2.08)</w:t>
            </w:r>
          </w:p>
        </w:tc>
      </w:tr>
      <w:tr w:rsidR="00F70BA8" w:rsidRPr="006F119E" w14:paraId="105DA47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0CEE8C08" w14:textId="66B08172" w:rsidR="00F70BA8" w:rsidRPr="00966F5D" w:rsidRDefault="00F70BA8" w:rsidP="00F70BA8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Organ involvements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67EC72E" w14:textId="68E40B44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0BA8" w:rsidRPr="006F119E" w14:paraId="731D25B9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456BEB3D" w14:textId="1902C018" w:rsidR="00F70BA8" w:rsidRPr="00966F5D" w:rsidRDefault="00F70BA8" w:rsidP="00F70BA8">
            <w:pPr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eneral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82C605F" w14:textId="1B5BE50C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0 (67.4)</w:t>
            </w:r>
          </w:p>
        </w:tc>
      </w:tr>
      <w:tr w:rsidR="00F70BA8" w:rsidRPr="006F119E" w14:paraId="6DBDBD54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403D174E" w14:textId="46D1A498" w:rsidR="00F70BA8" w:rsidRPr="00966F5D" w:rsidRDefault="00F70BA8" w:rsidP="00F70BA8">
            <w:pPr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utaneous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2B3D0CC" w14:textId="63CB4ED8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1.2)</w:t>
            </w:r>
          </w:p>
        </w:tc>
      </w:tr>
      <w:tr w:rsidR="00F70BA8" w:rsidRPr="006F119E" w14:paraId="0411D84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23152771" w14:textId="7D6C13EE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ucous membranes/eyes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D96F17D" w14:textId="5B30C323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1.2)</w:t>
            </w:r>
          </w:p>
        </w:tc>
      </w:tr>
      <w:tr w:rsidR="00F70BA8" w:rsidRPr="006F119E" w14:paraId="76CA1958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6C9C813A" w14:textId="23069A22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NT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B168368" w14:textId="1FFE4346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 (25.8)</w:t>
            </w:r>
          </w:p>
        </w:tc>
      </w:tr>
      <w:tr w:rsidR="00F70BA8" w:rsidRPr="006F119E" w14:paraId="5301C1F7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5F38E9F8" w14:textId="5B38D917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hest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574C136" w14:textId="2374CBA5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 (52.2)</w:t>
            </w:r>
          </w:p>
        </w:tc>
      </w:tr>
      <w:tr w:rsidR="00F70BA8" w:rsidRPr="006F119E" w14:paraId="755D8CFA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45793526" w14:textId="5D0D8B15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ardiovascular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5F8D64F" w14:textId="792FCD8E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 (3.9)</w:t>
            </w:r>
          </w:p>
        </w:tc>
      </w:tr>
      <w:tr w:rsidR="00F70BA8" w:rsidRPr="006F119E" w14:paraId="4AA3BBC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51F4A4FE" w14:textId="13C1B680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bdominal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16A92F2" w14:textId="66E4E39B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1.1)</w:t>
            </w:r>
          </w:p>
        </w:tc>
      </w:tr>
      <w:tr w:rsidR="00F70BA8" w:rsidRPr="006F119E" w14:paraId="67B06D9B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12BA474C" w14:textId="05857EC0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nal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F4DFC8A" w14:textId="1B976E01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4 (75.</w:t>
            </w:r>
            <w:r w:rsidR="00C355F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F70BA8" w:rsidRPr="006F119E" w14:paraId="2708B7D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76AAF0F8" w14:textId="05E9F1A5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ervous system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6EB58F4" w14:textId="299648BF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 (39.9)</w:t>
            </w:r>
          </w:p>
        </w:tc>
      </w:tr>
      <w:tr w:rsidR="00966F5D" w:rsidRPr="006F119E" w14:paraId="6B707B2C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661495A3" w14:textId="2FC6B4D2" w:rsidR="00966F5D" w:rsidRPr="00966F5D" w:rsidRDefault="00966F5D" w:rsidP="00966F5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EUVAS-defined disease activity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EBD6AC0" w14:textId="25EE389E" w:rsidR="00966F5D" w:rsidRPr="00742E4C" w:rsidRDefault="00966F5D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6F5D" w:rsidRPr="006F119E" w14:paraId="022FB19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55322D69" w14:textId="4F91EB94" w:rsidR="00966F5D" w:rsidRPr="00966F5D" w:rsidRDefault="00966F5D" w:rsidP="00966F5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ocalized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104FAAD" w14:textId="71E8EBE3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7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66F5D" w:rsidRPr="006F119E" w14:paraId="3190B27D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7ABDD835" w14:textId="52E70DAA" w:rsidR="00966F5D" w:rsidRPr="00966F5D" w:rsidRDefault="00966F5D" w:rsidP="00966F5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arly systemic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01C52FA" w14:textId="1F4B6A0B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7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66F5D" w:rsidRPr="006F119E" w14:paraId="247FE30D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171C45C5" w14:textId="35006293" w:rsidR="00966F5D" w:rsidRPr="00966F5D" w:rsidRDefault="00966F5D" w:rsidP="00966F5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Systemic, n (%) 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2AD60AC" w14:textId="609B3AC0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1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2.4</w:t>
            </w:r>
            <w:r w:rsidR="00966F5D" w:rsidRPr="0074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66F5D" w:rsidRPr="006F119E" w14:paraId="53E9B449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5936401D" w14:textId="6AD269C8" w:rsidR="00966F5D" w:rsidRPr="00966F5D" w:rsidRDefault="00966F5D" w:rsidP="00966F5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evere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14682F0" w14:textId="4E07D125" w:rsidR="00966F5D" w:rsidRPr="00742E4C" w:rsidRDefault="00F70BA8" w:rsidP="00966F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 (16.3)</w:t>
            </w:r>
          </w:p>
        </w:tc>
      </w:tr>
      <w:tr w:rsidR="00F70BA8" w:rsidRPr="006F119E" w14:paraId="276C141F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47B63B9F" w14:textId="6AA39D2F" w:rsidR="00F70BA8" w:rsidRPr="00966F5D" w:rsidRDefault="00F70BA8" w:rsidP="00F70BA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4"/>
                <w:szCs w:val="24"/>
              </w:rPr>
              <w:t>Remission induction therapy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51A1A34" w14:textId="71800295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70BA8" w:rsidRPr="006F119E" w14:paraId="4412CB87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784CB29D" w14:textId="47E5CB93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Initial </w:t>
            </w:r>
            <w:r w:rsidRPr="00966F5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PDN </w:t>
            </w:r>
            <w:r w:rsidRPr="00966F5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ose, mg/kg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16D2A92" w14:textId="165743B5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 (0.96-1.0)</w:t>
            </w:r>
          </w:p>
        </w:tc>
      </w:tr>
      <w:tr w:rsidR="00F70BA8" w:rsidRPr="006F119E" w14:paraId="444AA9A1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2016CD11" w14:textId="1A3E1EED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PDN pulse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5C5C28B" w14:textId="38BD4F92" w:rsidR="00F70BA8" w:rsidRPr="00742E4C" w:rsidRDefault="00742E4C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 (39.3)</w:t>
            </w:r>
          </w:p>
        </w:tc>
      </w:tr>
      <w:tr w:rsidR="00F70BA8" w:rsidRPr="006F119E" w14:paraId="069F4FF5" w14:textId="77777777" w:rsidTr="00966F5D">
        <w:trPr>
          <w:trHeight w:val="278"/>
        </w:trPr>
        <w:tc>
          <w:tcPr>
            <w:tcW w:w="3686" w:type="dxa"/>
            <w:shd w:val="clear" w:color="auto" w:fill="auto"/>
            <w:noWrap/>
            <w:vAlign w:val="center"/>
          </w:tcPr>
          <w:p w14:paraId="485E3444" w14:textId="08AF750C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V</w:t>
            </w:r>
            <w:r w:rsidRPr="00966F5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Y, n (%)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107E314" w14:textId="34DD8794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3 (74.7)</w:t>
            </w:r>
          </w:p>
        </w:tc>
      </w:tr>
      <w:tr w:rsidR="00F70BA8" w:rsidRPr="006F119E" w14:paraId="3A3A6C30" w14:textId="77777777" w:rsidTr="00966F5D">
        <w:trPr>
          <w:trHeight w:val="278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743B9" w14:textId="1E6C5944" w:rsidR="00F70BA8" w:rsidRPr="00966F5D" w:rsidRDefault="00F70BA8" w:rsidP="00F70BA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6F5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TX, n (%)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DE301" w14:textId="65F7E3C6" w:rsidR="00F70BA8" w:rsidRPr="00742E4C" w:rsidRDefault="00F70BA8" w:rsidP="00F70BA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4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 (25.3)</w:t>
            </w:r>
          </w:p>
        </w:tc>
      </w:tr>
    </w:tbl>
    <w:p w14:paraId="0A2B0BD6" w14:textId="67A3CB36" w:rsidR="000536A2" w:rsidRPr="005738F9" w:rsidRDefault="00FD1C82" w:rsidP="00D82F9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5738F9">
        <w:rPr>
          <w:rFonts w:ascii="Times New Roman" w:hAnsi="Times New Roman" w:cs="Times New Roman"/>
          <w:kern w:val="0"/>
          <w:sz w:val="20"/>
          <w:szCs w:val="20"/>
        </w:rPr>
        <w:t>The laboratory markers are presented as the median (interquartile range).</w:t>
      </w:r>
      <w:r w:rsidR="00D82F97" w:rsidRPr="005738F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0" w:name="_Hlk194788703"/>
      <w:r w:rsidR="00014332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>AAV</w:t>
      </w:r>
      <w:r w:rsidR="009E1CE0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>:</w:t>
      </w:r>
      <w:r w:rsidR="009E1CE0" w:rsidRPr="005738F9">
        <w:rPr>
          <w:bCs/>
          <w:sz w:val="20"/>
          <w:szCs w:val="20"/>
        </w:rPr>
        <w:t xml:space="preserve"> </w:t>
      </w:r>
      <w:r w:rsidR="009E1CE0" w:rsidRPr="005738F9">
        <w:rPr>
          <w:rFonts w:ascii="Times New Roman" w:hAnsi="Times New Roman" w:cs="Times New Roman"/>
          <w:bCs/>
          <w:kern w:val="0"/>
          <w:sz w:val="20"/>
          <w:szCs w:val="20"/>
        </w:rPr>
        <w:t xml:space="preserve">Antineutrophil </w:t>
      </w:r>
      <w:r w:rsidR="009E1CE0" w:rsidRPr="005738F9">
        <w:rPr>
          <w:rFonts w:ascii="Times New Roman" w:hAnsi="Times New Roman" w:cs="Times New Roman"/>
          <w:bCs/>
          <w:kern w:val="0"/>
          <w:sz w:val="20"/>
          <w:szCs w:val="20"/>
        </w:rPr>
        <w:lastRenderedPageBreak/>
        <w:t>cytoplasmic antibody-associated vasculitis</w:t>
      </w:r>
      <w:r w:rsidR="009E1CE0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="00014332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>MPA:</w:t>
      </w:r>
      <w:r w:rsidR="00014332" w:rsidRPr="005738F9">
        <w:rPr>
          <w:rFonts w:ascii="Times New Roman" w:eastAsia="ＭＳ Ｐゴシック" w:hAnsi="Times New Roman" w:cs="Times New Roman"/>
          <w:bCs/>
          <w:kern w:val="0"/>
          <w:sz w:val="20"/>
          <w:szCs w:val="20"/>
        </w:rPr>
        <w:t xml:space="preserve"> microscopic polyangiitis;</w:t>
      </w:r>
      <w:r w:rsidR="00014332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>GPA</w:t>
      </w:r>
      <w:r w:rsidR="009E1CE0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>:</w:t>
      </w:r>
      <w:r w:rsidR="009E1CE0" w:rsidRPr="005738F9">
        <w:rPr>
          <w:bCs/>
          <w:sz w:val="20"/>
          <w:szCs w:val="20"/>
        </w:rPr>
        <w:t xml:space="preserve"> </w:t>
      </w:r>
      <w:r w:rsidR="009E1CE0" w:rsidRPr="005738F9">
        <w:rPr>
          <w:rFonts w:ascii="Times New Roman" w:hAnsi="Times New Roman" w:cs="Times New Roman"/>
          <w:bCs/>
          <w:kern w:val="0"/>
          <w:sz w:val="20"/>
          <w:szCs w:val="20"/>
        </w:rPr>
        <w:t>granulomatosis with polyangiitis</w:t>
      </w:r>
      <w:r w:rsidR="009E1CE0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="00014332" w:rsidRPr="005738F9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 xml:space="preserve">MPO-ANCA: myeloperoxidase-anti-neutrophil cytoplasmic autoantibody; PR3-ANCA: </w:t>
      </w:r>
      <w:r w:rsidR="00014332" w:rsidRPr="005738F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teinase 3-anti-neutrophil cytoplasmic antibody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 xml:space="preserve">; </w:t>
      </w:r>
      <w:r w:rsidR="00014332" w:rsidRPr="005738F9">
        <w:rPr>
          <w:rFonts w:ascii="Times New Roman" w:eastAsia="ＭＳ Ｐゴシック" w:hAnsi="Times New Roman" w:cs="Times New Roman"/>
          <w:bCs/>
          <w:kern w:val="0"/>
          <w:sz w:val="20"/>
          <w:szCs w:val="20"/>
        </w:rPr>
        <w:t xml:space="preserve">ILD: </w:t>
      </w:r>
      <w:r w:rsidR="00014332" w:rsidRPr="005738F9">
        <w:rPr>
          <w:rFonts w:ascii="Times New Roman" w:eastAsia="ＭＳ 明朝" w:hAnsi="Times New Roman" w:cs="Times New Roman"/>
          <w:bCs/>
          <w:sz w:val="20"/>
          <w:szCs w:val="20"/>
        </w:rPr>
        <w:t>interstitial lung disease;</w:t>
      </w:r>
      <w:r w:rsidR="00014332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 xml:space="preserve"> 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>BVAS: Birmingham Vasculitis Activity Score;</w:t>
      </w:r>
      <w:r w:rsidR="00014332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 xml:space="preserve"> 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 xml:space="preserve">WBC: white blood cell; CRP: C-reactive protein; Cr: creatinine; </w:t>
      </w:r>
      <w:r w:rsidR="005738F9" w:rsidRPr="005738F9">
        <w:rPr>
          <w:rFonts w:ascii="Times New Roman" w:eastAsia="游ゴシック" w:hAnsi="Times New Roman" w:cs="Times New Roman"/>
          <w:color w:val="000000"/>
          <w:sz w:val="20"/>
          <w:szCs w:val="20"/>
        </w:rPr>
        <w:t>ENT</w:t>
      </w:r>
      <w:r w:rsidR="005738F9" w:rsidRPr="005738F9"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:</w:t>
      </w:r>
      <w:r w:rsidR="005738F9" w:rsidRPr="005738F9">
        <w:rPr>
          <w:sz w:val="20"/>
          <w:szCs w:val="20"/>
        </w:rPr>
        <w:t xml:space="preserve"> </w:t>
      </w:r>
      <w:r w:rsidR="005738F9" w:rsidRPr="005738F9">
        <w:rPr>
          <w:rFonts w:ascii="Times New Roman" w:eastAsia="游ゴシック" w:hAnsi="Times New Roman" w:cs="Times New Roman"/>
          <w:color w:val="000000"/>
          <w:sz w:val="20"/>
          <w:szCs w:val="20"/>
        </w:rPr>
        <w:t>ear, nose and throat</w:t>
      </w:r>
      <w:r w:rsidR="005738F9" w:rsidRPr="005738F9"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;</w:t>
      </w:r>
      <w:r w:rsidR="005738F9" w:rsidRPr="005738F9"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="00014332" w:rsidRPr="005738F9">
        <w:rPr>
          <w:rFonts w:ascii="Times New Roman" w:hAnsi="Times New Roman" w:cs="Times New Roman"/>
          <w:bCs/>
          <w:kern w:val="0"/>
          <w:sz w:val="20"/>
          <w:szCs w:val="20"/>
        </w:rPr>
        <w:t>EUVAS:</w:t>
      </w:r>
      <w:r w:rsidR="00014332" w:rsidRPr="005738F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uropean Vasculitis Study Group</w:t>
      </w:r>
      <w:r w:rsidR="009E1CE0" w:rsidRPr="005738F9">
        <w:rPr>
          <w:rFonts w:ascii="Times New Roman" w:hAnsi="Times New Roman" w:cs="Times New Roman" w:hint="eastAsia"/>
          <w:bCs/>
          <w:sz w:val="20"/>
          <w:szCs w:val="20"/>
          <w:shd w:val="clear" w:color="auto" w:fill="FFFFFF"/>
        </w:rPr>
        <w:t xml:space="preserve">; </w:t>
      </w:r>
      <w:r w:rsidR="00014332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>PDN</w:t>
      </w:r>
      <w:r w:rsidR="009E1CE0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>:</w:t>
      </w:r>
      <w:bookmarkStart w:id="1" w:name="_Hlk194788245"/>
      <w:r w:rsidR="009E1CE0" w:rsidRPr="005738F9">
        <w:rPr>
          <w:sz w:val="20"/>
          <w:szCs w:val="20"/>
        </w:rPr>
        <w:t xml:space="preserve"> </w:t>
      </w:r>
      <w:r w:rsidR="009E1CE0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>p</w:t>
      </w:r>
      <w:r w:rsidR="009E1CE0" w:rsidRPr="005738F9">
        <w:rPr>
          <w:rFonts w:ascii="Times New Roman" w:eastAsia="游ゴシック" w:hAnsi="Times New Roman" w:cs="Times New Roman"/>
          <w:bCs/>
          <w:color w:val="000000"/>
          <w:sz w:val="20"/>
          <w:szCs w:val="20"/>
        </w:rPr>
        <w:t>redniso</w:t>
      </w:r>
      <w:r w:rsidR="00317D34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>lo</w:t>
      </w:r>
      <w:r w:rsidR="009E1CE0" w:rsidRPr="005738F9">
        <w:rPr>
          <w:rFonts w:ascii="Times New Roman" w:eastAsia="游ゴシック" w:hAnsi="Times New Roman" w:cs="Times New Roman"/>
          <w:bCs/>
          <w:color w:val="000000"/>
          <w:sz w:val="20"/>
          <w:szCs w:val="20"/>
        </w:rPr>
        <w:t>ne</w:t>
      </w:r>
      <w:bookmarkEnd w:id="1"/>
      <w:r w:rsidR="009E1CE0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>;</w:t>
      </w:r>
      <w:r w:rsidR="009E1CE0" w:rsidRPr="005738F9">
        <w:rPr>
          <w:sz w:val="20"/>
          <w:szCs w:val="20"/>
        </w:rPr>
        <w:t xml:space="preserve"> </w:t>
      </w:r>
      <w:bookmarkStart w:id="2" w:name="_Hlk194789117"/>
      <w:proofErr w:type="spellStart"/>
      <w:r w:rsidR="005738F9" w:rsidRPr="005738F9">
        <w:rPr>
          <w:rFonts w:hint="eastAsia"/>
          <w:sz w:val="20"/>
          <w:szCs w:val="20"/>
        </w:rPr>
        <w:t>MPDN:</w:t>
      </w:r>
      <w:bookmarkEnd w:id="2"/>
      <w:r w:rsidR="009E1CE0" w:rsidRPr="005738F9">
        <w:rPr>
          <w:rFonts w:ascii="Times New Roman" w:eastAsia="游ゴシック" w:hAnsi="Times New Roman" w:cs="Times New Roman"/>
          <w:bCs/>
          <w:color w:val="000000"/>
          <w:sz w:val="20"/>
          <w:szCs w:val="20"/>
        </w:rPr>
        <w:t>methylprednisolone</w:t>
      </w:r>
      <w:proofErr w:type="spellEnd"/>
      <w:r w:rsidR="009E1CE0" w:rsidRPr="005738F9">
        <w:rPr>
          <w:rFonts w:ascii="Times New Roman" w:eastAsia="游ゴシック" w:hAnsi="Times New Roman" w:cs="Times New Roman" w:hint="eastAsia"/>
          <w:bCs/>
          <w:color w:val="000000"/>
          <w:sz w:val="20"/>
          <w:szCs w:val="20"/>
        </w:rPr>
        <w:t xml:space="preserve">; </w:t>
      </w:r>
      <w:r w:rsidR="00014332" w:rsidRPr="005738F9">
        <w:rPr>
          <w:rFonts w:ascii="Times New Roman" w:eastAsia="ＭＳ Ｐゴシック" w:hAnsi="Times New Roman" w:cs="Times New Roman" w:hint="eastAsia"/>
          <w:bCs/>
          <w:color w:val="000000" w:themeColor="text1"/>
          <w:kern w:val="0"/>
          <w:sz w:val="20"/>
          <w:szCs w:val="20"/>
        </w:rPr>
        <w:t>IV</w:t>
      </w:r>
      <w:r w:rsidR="00014332" w:rsidRPr="005738F9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0"/>
          <w:szCs w:val="20"/>
        </w:rPr>
        <w:t>CY</w:t>
      </w:r>
      <w:r w:rsidR="009E1CE0" w:rsidRPr="005738F9">
        <w:rPr>
          <w:rFonts w:ascii="Times New Roman" w:eastAsia="ＭＳ Ｐゴシック" w:hAnsi="Times New Roman" w:cs="Times New Roman" w:hint="eastAsia"/>
          <w:bCs/>
          <w:color w:val="000000" w:themeColor="text1"/>
          <w:kern w:val="0"/>
          <w:sz w:val="20"/>
          <w:szCs w:val="20"/>
        </w:rPr>
        <w:t>:</w:t>
      </w:r>
      <w:r w:rsidR="009E1CE0" w:rsidRPr="005738F9">
        <w:rPr>
          <w:sz w:val="20"/>
          <w:szCs w:val="20"/>
        </w:rPr>
        <w:t xml:space="preserve"> </w:t>
      </w:r>
      <w:r w:rsidR="009E1CE0" w:rsidRPr="005738F9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0"/>
          <w:szCs w:val="20"/>
        </w:rPr>
        <w:t>intravenous cyclophosphamide</w:t>
      </w:r>
      <w:r w:rsidR="009E1CE0" w:rsidRPr="005738F9">
        <w:rPr>
          <w:rFonts w:ascii="Times New Roman" w:eastAsia="ＭＳ Ｐゴシック" w:hAnsi="Times New Roman" w:cs="Times New Roman" w:hint="eastAsia"/>
          <w:bCs/>
          <w:color w:val="000000" w:themeColor="text1"/>
          <w:kern w:val="0"/>
          <w:sz w:val="20"/>
          <w:szCs w:val="20"/>
        </w:rPr>
        <w:t>;</w:t>
      </w:r>
      <w:r w:rsidR="00014332" w:rsidRPr="005738F9">
        <w:rPr>
          <w:rFonts w:ascii="Times New Roman" w:eastAsia="ＭＳ Ｐゴシック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014332" w:rsidRPr="005738F9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0"/>
          <w:szCs w:val="20"/>
        </w:rPr>
        <w:t>RTX</w:t>
      </w:r>
      <w:r w:rsidR="009E1CE0" w:rsidRPr="005738F9">
        <w:rPr>
          <w:rFonts w:ascii="Times New Roman" w:eastAsia="ＭＳ Ｐゴシック" w:hAnsi="Times New Roman" w:cs="Times New Roman" w:hint="eastAsia"/>
          <w:bCs/>
          <w:color w:val="000000" w:themeColor="text1"/>
          <w:kern w:val="0"/>
          <w:sz w:val="20"/>
          <w:szCs w:val="20"/>
        </w:rPr>
        <w:t>:</w:t>
      </w:r>
      <w:r w:rsidR="009E1CE0" w:rsidRPr="005738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tuximab</w:t>
      </w:r>
      <w:r w:rsidR="009E1CE0" w:rsidRPr="005738F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bookmarkEnd w:id="0"/>
    </w:p>
    <w:sectPr w:rsidR="000536A2" w:rsidRPr="005738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AD347" w14:textId="77777777" w:rsidR="006B6994" w:rsidRDefault="006B6994" w:rsidP="00410F27">
      <w:r>
        <w:separator/>
      </w:r>
    </w:p>
  </w:endnote>
  <w:endnote w:type="continuationSeparator" w:id="0">
    <w:p w14:paraId="37C901E1" w14:textId="77777777" w:rsidR="006B6994" w:rsidRDefault="006B6994" w:rsidP="0041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C9D30" w14:textId="77777777" w:rsidR="006B6994" w:rsidRDefault="006B6994" w:rsidP="00410F27">
      <w:r>
        <w:separator/>
      </w:r>
    </w:p>
  </w:footnote>
  <w:footnote w:type="continuationSeparator" w:id="0">
    <w:p w14:paraId="548B1185" w14:textId="77777777" w:rsidR="006B6994" w:rsidRDefault="006B6994" w:rsidP="00410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878FB"/>
    <w:multiLevelType w:val="hybridMultilevel"/>
    <w:tmpl w:val="03042BB6"/>
    <w:lvl w:ilvl="0" w:tplc="04090001">
      <w:start w:val="1"/>
      <w:numFmt w:val="bullet"/>
      <w:lvlText w:val=""/>
      <w:lvlJc w:val="left"/>
      <w:pPr>
        <w:ind w:left="5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num w:numId="1" w16cid:durableId="583687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248"/>
    <w:rsid w:val="0000088E"/>
    <w:rsid w:val="00014332"/>
    <w:rsid w:val="00030FCE"/>
    <w:rsid w:val="0003612D"/>
    <w:rsid w:val="000536A2"/>
    <w:rsid w:val="00060A50"/>
    <w:rsid w:val="00060E27"/>
    <w:rsid w:val="000705CD"/>
    <w:rsid w:val="00073A20"/>
    <w:rsid w:val="00083D67"/>
    <w:rsid w:val="00086B8E"/>
    <w:rsid w:val="00086ECA"/>
    <w:rsid w:val="00096AE8"/>
    <w:rsid w:val="000A3609"/>
    <w:rsid w:val="000C4A15"/>
    <w:rsid w:val="000C74BC"/>
    <w:rsid w:val="000F4775"/>
    <w:rsid w:val="00102C3B"/>
    <w:rsid w:val="00114060"/>
    <w:rsid w:val="001629C7"/>
    <w:rsid w:val="0019256D"/>
    <w:rsid w:val="00193CE2"/>
    <w:rsid w:val="001B7BDD"/>
    <w:rsid w:val="001C1FA7"/>
    <w:rsid w:val="001C39C9"/>
    <w:rsid w:val="001C67E9"/>
    <w:rsid w:val="001D44B6"/>
    <w:rsid w:val="001F3AB0"/>
    <w:rsid w:val="0021694A"/>
    <w:rsid w:val="002175D7"/>
    <w:rsid w:val="00223448"/>
    <w:rsid w:val="00241731"/>
    <w:rsid w:val="00277CA5"/>
    <w:rsid w:val="002920DC"/>
    <w:rsid w:val="002A2A63"/>
    <w:rsid w:val="002F1130"/>
    <w:rsid w:val="002F23FA"/>
    <w:rsid w:val="0030553A"/>
    <w:rsid w:val="00317D34"/>
    <w:rsid w:val="0032076E"/>
    <w:rsid w:val="003326B4"/>
    <w:rsid w:val="00334267"/>
    <w:rsid w:val="003422E7"/>
    <w:rsid w:val="00350090"/>
    <w:rsid w:val="00363723"/>
    <w:rsid w:val="00364736"/>
    <w:rsid w:val="003722A5"/>
    <w:rsid w:val="00382A9A"/>
    <w:rsid w:val="003B43F0"/>
    <w:rsid w:val="0040292D"/>
    <w:rsid w:val="00410F27"/>
    <w:rsid w:val="00452E4B"/>
    <w:rsid w:val="00462FA4"/>
    <w:rsid w:val="004764E0"/>
    <w:rsid w:val="00483C5B"/>
    <w:rsid w:val="00492F9B"/>
    <w:rsid w:val="00493FB0"/>
    <w:rsid w:val="00497327"/>
    <w:rsid w:val="004B5D89"/>
    <w:rsid w:val="004F7394"/>
    <w:rsid w:val="005106D0"/>
    <w:rsid w:val="005200F6"/>
    <w:rsid w:val="0052227F"/>
    <w:rsid w:val="00525BB5"/>
    <w:rsid w:val="005472B9"/>
    <w:rsid w:val="00552552"/>
    <w:rsid w:val="00553427"/>
    <w:rsid w:val="00554828"/>
    <w:rsid w:val="005738F9"/>
    <w:rsid w:val="00587E19"/>
    <w:rsid w:val="00590525"/>
    <w:rsid w:val="005922D3"/>
    <w:rsid w:val="005959BB"/>
    <w:rsid w:val="00597B1E"/>
    <w:rsid w:val="005E2911"/>
    <w:rsid w:val="005E74CE"/>
    <w:rsid w:val="00601D8A"/>
    <w:rsid w:val="00605CDF"/>
    <w:rsid w:val="006154C4"/>
    <w:rsid w:val="00617EF1"/>
    <w:rsid w:val="00634DC0"/>
    <w:rsid w:val="00647790"/>
    <w:rsid w:val="00663193"/>
    <w:rsid w:val="00670935"/>
    <w:rsid w:val="00681D09"/>
    <w:rsid w:val="00685D63"/>
    <w:rsid w:val="0069161E"/>
    <w:rsid w:val="0069741E"/>
    <w:rsid w:val="006A3B1D"/>
    <w:rsid w:val="006B68ED"/>
    <w:rsid w:val="006B6994"/>
    <w:rsid w:val="006E1470"/>
    <w:rsid w:val="006E4792"/>
    <w:rsid w:val="006F119E"/>
    <w:rsid w:val="006F12E6"/>
    <w:rsid w:val="006F579C"/>
    <w:rsid w:val="00711F0B"/>
    <w:rsid w:val="00724BB8"/>
    <w:rsid w:val="007335BA"/>
    <w:rsid w:val="00742E4C"/>
    <w:rsid w:val="00743595"/>
    <w:rsid w:val="00762AAC"/>
    <w:rsid w:val="00770E24"/>
    <w:rsid w:val="00786165"/>
    <w:rsid w:val="007A143D"/>
    <w:rsid w:val="007A5A14"/>
    <w:rsid w:val="007D56E9"/>
    <w:rsid w:val="007F017A"/>
    <w:rsid w:val="00827D3A"/>
    <w:rsid w:val="00852EBD"/>
    <w:rsid w:val="00856720"/>
    <w:rsid w:val="00857D6E"/>
    <w:rsid w:val="008605BF"/>
    <w:rsid w:val="008752E0"/>
    <w:rsid w:val="00896913"/>
    <w:rsid w:val="008C1BEF"/>
    <w:rsid w:val="008C205F"/>
    <w:rsid w:val="008C557A"/>
    <w:rsid w:val="008D4193"/>
    <w:rsid w:val="008E06FE"/>
    <w:rsid w:val="008E2EB8"/>
    <w:rsid w:val="008E3495"/>
    <w:rsid w:val="008F17B8"/>
    <w:rsid w:val="008F1E09"/>
    <w:rsid w:val="008F2A48"/>
    <w:rsid w:val="008F6A22"/>
    <w:rsid w:val="0091342D"/>
    <w:rsid w:val="00927ED4"/>
    <w:rsid w:val="00962166"/>
    <w:rsid w:val="00966F5D"/>
    <w:rsid w:val="00980427"/>
    <w:rsid w:val="00981F2B"/>
    <w:rsid w:val="009B3EAA"/>
    <w:rsid w:val="009C1B70"/>
    <w:rsid w:val="009C2185"/>
    <w:rsid w:val="009C243F"/>
    <w:rsid w:val="009D113A"/>
    <w:rsid w:val="009E1CE0"/>
    <w:rsid w:val="009F55DA"/>
    <w:rsid w:val="00A01DF3"/>
    <w:rsid w:val="00A04ACD"/>
    <w:rsid w:val="00A33870"/>
    <w:rsid w:val="00A34AC4"/>
    <w:rsid w:val="00A47E1C"/>
    <w:rsid w:val="00A70ACE"/>
    <w:rsid w:val="00A80A5B"/>
    <w:rsid w:val="00A8793B"/>
    <w:rsid w:val="00A92C31"/>
    <w:rsid w:val="00AA01FF"/>
    <w:rsid w:val="00AA188B"/>
    <w:rsid w:val="00AB0248"/>
    <w:rsid w:val="00AB076F"/>
    <w:rsid w:val="00AD7523"/>
    <w:rsid w:val="00AF2997"/>
    <w:rsid w:val="00AF4985"/>
    <w:rsid w:val="00B03479"/>
    <w:rsid w:val="00B171C7"/>
    <w:rsid w:val="00B448F7"/>
    <w:rsid w:val="00B44E5E"/>
    <w:rsid w:val="00B50BFA"/>
    <w:rsid w:val="00B83526"/>
    <w:rsid w:val="00B95459"/>
    <w:rsid w:val="00BA6F6A"/>
    <w:rsid w:val="00BA7C48"/>
    <w:rsid w:val="00BF0B6A"/>
    <w:rsid w:val="00BF3F69"/>
    <w:rsid w:val="00C05341"/>
    <w:rsid w:val="00C06959"/>
    <w:rsid w:val="00C31463"/>
    <w:rsid w:val="00C3521C"/>
    <w:rsid w:val="00C355F0"/>
    <w:rsid w:val="00C543E2"/>
    <w:rsid w:val="00C550D3"/>
    <w:rsid w:val="00C7168E"/>
    <w:rsid w:val="00C720B2"/>
    <w:rsid w:val="00C80288"/>
    <w:rsid w:val="00CC2234"/>
    <w:rsid w:val="00CC5BAB"/>
    <w:rsid w:val="00CC5F56"/>
    <w:rsid w:val="00CE6A5C"/>
    <w:rsid w:val="00CF02B5"/>
    <w:rsid w:val="00D01BC1"/>
    <w:rsid w:val="00D32AEC"/>
    <w:rsid w:val="00D37D5A"/>
    <w:rsid w:val="00D41245"/>
    <w:rsid w:val="00D45D86"/>
    <w:rsid w:val="00D56209"/>
    <w:rsid w:val="00D82F97"/>
    <w:rsid w:val="00D91370"/>
    <w:rsid w:val="00D91710"/>
    <w:rsid w:val="00DA0779"/>
    <w:rsid w:val="00DC2417"/>
    <w:rsid w:val="00DC2CD7"/>
    <w:rsid w:val="00DD03AD"/>
    <w:rsid w:val="00DF21F3"/>
    <w:rsid w:val="00E14370"/>
    <w:rsid w:val="00E167DA"/>
    <w:rsid w:val="00E21982"/>
    <w:rsid w:val="00E35187"/>
    <w:rsid w:val="00E6690C"/>
    <w:rsid w:val="00E7184C"/>
    <w:rsid w:val="00E90A70"/>
    <w:rsid w:val="00E91752"/>
    <w:rsid w:val="00E95714"/>
    <w:rsid w:val="00EA2B63"/>
    <w:rsid w:val="00EA4B3F"/>
    <w:rsid w:val="00EF6B01"/>
    <w:rsid w:val="00F00D25"/>
    <w:rsid w:val="00F07EF0"/>
    <w:rsid w:val="00F24C13"/>
    <w:rsid w:val="00F34908"/>
    <w:rsid w:val="00F37145"/>
    <w:rsid w:val="00F62224"/>
    <w:rsid w:val="00F642E2"/>
    <w:rsid w:val="00F70BA8"/>
    <w:rsid w:val="00F85CF0"/>
    <w:rsid w:val="00F917F3"/>
    <w:rsid w:val="00FA1C61"/>
    <w:rsid w:val="00FA5FB7"/>
    <w:rsid w:val="00FD1C82"/>
    <w:rsid w:val="00FE22AC"/>
    <w:rsid w:val="00FF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3BE8B2"/>
  <w15:chartTrackingRefBased/>
  <w15:docId w15:val="{8C9C12EE-6F45-4639-8D22-96D5A0CD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0F27"/>
  </w:style>
  <w:style w:type="paragraph" w:styleId="a5">
    <w:name w:val="footer"/>
    <w:basedOn w:val="a"/>
    <w:link w:val="a6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0F27"/>
  </w:style>
  <w:style w:type="paragraph" w:styleId="a7">
    <w:name w:val="Balloon Text"/>
    <w:basedOn w:val="a"/>
    <w:link w:val="a8"/>
    <w:uiPriority w:val="99"/>
    <w:semiHidden/>
    <w:unhideWhenUsed/>
    <w:rsid w:val="003B43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43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BF3F69"/>
  </w:style>
  <w:style w:type="paragraph" w:styleId="aa">
    <w:name w:val="List Paragraph"/>
    <w:basedOn w:val="a"/>
    <w:uiPriority w:val="34"/>
    <w:qFormat/>
    <w:rsid w:val="00BF0B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0417D-7815-4AE2-A804-48325E9F5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松田 翔悟</cp:lastModifiedBy>
  <cp:revision>2</cp:revision>
  <cp:lastPrinted>2025-04-05T14:18:00Z</cp:lastPrinted>
  <dcterms:created xsi:type="dcterms:W3CDTF">2025-04-22T09:04:00Z</dcterms:created>
  <dcterms:modified xsi:type="dcterms:W3CDTF">2025-04-22T09:04:00Z</dcterms:modified>
</cp:coreProperties>
</file>